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6109" w:rsidRPr="00187013" w:rsidRDefault="00576109" w:rsidP="00576109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kern w:val="0"/>
          <w:szCs w:val="21"/>
        </w:rPr>
      </w:pPr>
      <w:r w:rsidRPr="00C22FD4">
        <w:rPr>
          <w:rFonts w:ascii="Times New Roman" w:hAnsi="Times New Roman"/>
          <w:b/>
          <w:kern w:val="0"/>
          <w:szCs w:val="21"/>
        </w:rPr>
        <w:t xml:space="preserve">Table S3. </w:t>
      </w:r>
      <w:proofErr w:type="spellStart"/>
      <w:r w:rsidRPr="00C22FD4">
        <w:rPr>
          <w:rFonts w:ascii="Times New Roman" w:hAnsi="Times New Roman"/>
          <w:b/>
          <w:kern w:val="0"/>
          <w:szCs w:val="21"/>
        </w:rPr>
        <w:t>Pairwise</w:t>
      </w:r>
      <w:proofErr w:type="spellEnd"/>
      <w:r w:rsidRPr="00C22FD4">
        <w:rPr>
          <w:rFonts w:ascii="Times New Roman" w:hAnsi="Times New Roman"/>
          <w:b/>
          <w:kern w:val="0"/>
          <w:szCs w:val="21"/>
        </w:rPr>
        <w:t xml:space="preserve"> </w:t>
      </w:r>
      <w:r w:rsidRPr="00187013">
        <w:rPr>
          <w:rFonts w:ascii="Times New Roman" w:hAnsi="Times New Roman"/>
          <w:b/>
          <w:i/>
          <w:kern w:val="0"/>
          <w:szCs w:val="21"/>
        </w:rPr>
        <w:t>F</w:t>
      </w:r>
      <w:r w:rsidRPr="00187013">
        <w:rPr>
          <w:rFonts w:ascii="Times New Roman" w:hAnsi="Times New Roman"/>
          <w:b/>
          <w:i/>
          <w:kern w:val="0"/>
          <w:szCs w:val="21"/>
          <w:vertAlign w:val="subscript"/>
        </w:rPr>
        <w:t>ST</w:t>
      </w:r>
      <w:r w:rsidRPr="00187013">
        <w:rPr>
          <w:rFonts w:ascii="Times New Roman" w:hAnsi="Times New Roman"/>
          <w:b/>
          <w:kern w:val="0"/>
          <w:szCs w:val="21"/>
        </w:rPr>
        <w:t xml:space="preserve"> among 10 Chinese indigenous breeds</w:t>
      </w:r>
    </w:p>
    <w:tbl>
      <w:tblPr>
        <w:tblW w:w="7292" w:type="dxa"/>
        <w:tblCellMar>
          <w:left w:w="0" w:type="dxa"/>
          <w:right w:w="0" w:type="dxa"/>
        </w:tblCellMar>
        <w:tblLook w:val="04A0"/>
      </w:tblPr>
      <w:tblGrid>
        <w:gridCol w:w="685"/>
        <w:gridCol w:w="532"/>
        <w:gridCol w:w="532"/>
        <w:gridCol w:w="532"/>
        <w:gridCol w:w="532"/>
        <w:gridCol w:w="532"/>
        <w:gridCol w:w="532"/>
        <w:gridCol w:w="532"/>
        <w:gridCol w:w="534"/>
        <w:gridCol w:w="551"/>
        <w:gridCol w:w="1798"/>
      </w:tblGrid>
      <w:tr w:rsidR="00ED044B" w:rsidRPr="00C80C76" w:rsidTr="00576109">
        <w:trPr>
          <w:trHeight w:val="201"/>
        </w:trPr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44B" w:rsidRPr="00C80C76" w:rsidRDefault="00ED044B" w:rsidP="00013A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80C76">
              <w:rPr>
                <w:rFonts w:ascii="Times New Roman" w:hAnsi="Times New Roman" w:cs="Times New Roman"/>
                <w:b/>
                <w:bCs/>
                <w:szCs w:val="21"/>
              </w:rPr>
              <w:t>Breed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44B" w:rsidRPr="00C80C76" w:rsidRDefault="00ED044B" w:rsidP="00013A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B0AAB">
              <w:rPr>
                <w:rFonts w:ascii="Times New Roman" w:hAnsi="Times New Roman" w:cs="Times New Roman"/>
                <w:b/>
                <w:bCs/>
                <w:szCs w:val="21"/>
              </w:rPr>
              <w:t>HUS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44B" w:rsidRPr="00C80C76" w:rsidRDefault="00ED044B" w:rsidP="00013A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B0AAB">
              <w:rPr>
                <w:rFonts w:ascii="Times New Roman" w:hAnsi="Times New Roman" w:cs="Times New Roman"/>
                <w:b/>
                <w:bCs/>
                <w:szCs w:val="21"/>
              </w:rPr>
              <w:t>TON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44B" w:rsidRPr="00C80C76" w:rsidRDefault="00ED044B" w:rsidP="00013A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B0AAB">
              <w:rPr>
                <w:rFonts w:ascii="Times New Roman" w:hAnsi="Times New Roman" w:cs="Times New Roman"/>
                <w:b/>
                <w:bCs/>
                <w:szCs w:val="21"/>
              </w:rPr>
              <w:t>LTH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44B" w:rsidRPr="00C80C76" w:rsidRDefault="00ED044B" w:rsidP="00013A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B0AAB">
              <w:rPr>
                <w:rFonts w:ascii="Times New Roman" w:hAnsi="Times New Roman" w:cs="Times New Roman"/>
                <w:b/>
                <w:bCs/>
                <w:szCs w:val="21"/>
              </w:rPr>
              <w:t>LOP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44B" w:rsidRPr="00C80C76" w:rsidRDefault="00ED044B" w:rsidP="00013A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B0AAB">
              <w:rPr>
                <w:rFonts w:ascii="Times New Roman" w:hAnsi="Times New Roman" w:cs="Times New Roman"/>
                <w:b/>
                <w:bCs/>
                <w:szCs w:val="21"/>
              </w:rPr>
              <w:t>KAZ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44B" w:rsidRPr="00C80C76" w:rsidRDefault="00ED044B" w:rsidP="00013A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B0AAB">
              <w:rPr>
                <w:rFonts w:ascii="Times New Roman" w:hAnsi="Times New Roman" w:cs="Times New Roman"/>
                <w:b/>
                <w:bCs/>
                <w:szCs w:val="21"/>
              </w:rPr>
              <w:t>DUL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44B" w:rsidRPr="00C80C76" w:rsidRDefault="00ED044B" w:rsidP="00013A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B0AAB">
              <w:rPr>
                <w:rFonts w:ascii="Times New Roman" w:hAnsi="Times New Roman" w:cs="Times New Roman"/>
                <w:b/>
                <w:bCs/>
                <w:szCs w:val="21"/>
              </w:rPr>
              <w:t>DIQ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44B" w:rsidRPr="00C80C76" w:rsidRDefault="00ED044B" w:rsidP="00013A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B0AAB">
              <w:rPr>
                <w:rFonts w:ascii="Times New Roman" w:hAnsi="Times New Roman" w:cs="Times New Roman"/>
                <w:b/>
                <w:bCs/>
                <w:szCs w:val="21"/>
              </w:rPr>
              <w:t>TIBP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44B" w:rsidRPr="00C80C76" w:rsidRDefault="00ED044B" w:rsidP="00013A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B0AAB">
              <w:rPr>
                <w:rFonts w:ascii="Times New Roman" w:hAnsi="Times New Roman" w:cs="Times New Roman"/>
                <w:b/>
                <w:bCs/>
                <w:szCs w:val="21"/>
              </w:rPr>
              <w:t>TIBV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44B" w:rsidRPr="00C80C76" w:rsidRDefault="00ED044B" w:rsidP="00C80C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Mean </w:t>
            </w:r>
            <w:r w:rsidRPr="00C80C76">
              <w:rPr>
                <w:rFonts w:ascii="Times New Roman" w:hAnsi="Times New Roman" w:cs="Times New Roman"/>
                <w:b/>
                <w:bCs/>
                <w:szCs w:val="21"/>
              </w:rPr>
              <w:t>pairwise Fst</w:t>
            </w:r>
          </w:p>
        </w:tc>
      </w:tr>
      <w:tr w:rsidR="00AB0A49" w:rsidRPr="002B0AAB" w:rsidTr="00576109">
        <w:trPr>
          <w:trHeight w:val="201"/>
        </w:trPr>
        <w:tc>
          <w:tcPr>
            <w:tcW w:w="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Pr="002B0AAB" w:rsidRDefault="00AB0A49" w:rsidP="00013A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2B0AAB">
              <w:rPr>
                <w:rFonts w:ascii="Times New Roman" w:hAnsi="Times New Roman" w:cs="Times New Roman"/>
                <w:b/>
                <w:bCs/>
                <w:szCs w:val="21"/>
              </w:rPr>
              <w:t>UJI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Default="00AB0A49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32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Default="00AB0A49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24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Default="00AB0A49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25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Default="00AB0A49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15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Default="00AB0A49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38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Default="00AB0A49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5</w:t>
            </w:r>
            <w:r w:rsidR="00A76AF1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Default="00AB0A49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53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Default="00AB0A49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22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Default="00AB0A49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34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Default="00AB0A49" w:rsidP="00AB0A49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33</w:t>
            </w:r>
          </w:p>
        </w:tc>
      </w:tr>
      <w:tr w:rsidR="00AB0A49" w:rsidRPr="002B0AAB" w:rsidTr="00576109">
        <w:trPr>
          <w:trHeight w:val="201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Pr="002B0AAB" w:rsidRDefault="00AB0A49" w:rsidP="00013A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2B0AAB">
              <w:rPr>
                <w:rFonts w:ascii="Times New Roman" w:hAnsi="Times New Roman" w:cs="Times New Roman"/>
                <w:b/>
                <w:bCs/>
                <w:szCs w:val="21"/>
              </w:rPr>
              <w:t>HUS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Default="00AB0A49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Default="00AB0A49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4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Default="00AB0A49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4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Default="00AB0A49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3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Default="00AB0A49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5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Default="00AB0A49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6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Default="00AB0A49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6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Default="00AB0A49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3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Default="00AB0A49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5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Default="00AB0A49" w:rsidP="00AB0A49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47</w:t>
            </w:r>
          </w:p>
        </w:tc>
      </w:tr>
      <w:tr w:rsidR="00AB0A49" w:rsidRPr="002B0AAB" w:rsidTr="00576109">
        <w:trPr>
          <w:trHeight w:val="201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Pr="002B0AAB" w:rsidRDefault="00AB0A49" w:rsidP="00013A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2B0AAB">
              <w:rPr>
                <w:rFonts w:ascii="Times New Roman" w:hAnsi="Times New Roman" w:cs="Times New Roman"/>
                <w:b/>
                <w:bCs/>
                <w:szCs w:val="21"/>
              </w:rPr>
              <w:t>TON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Default="00AB0A49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Default="00AB0A49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Default="00AB0A49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3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Default="00AB0A49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2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Default="00AB0A49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4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Default="00AB0A49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6</w:t>
            </w:r>
            <w:r w:rsidR="00A76AF1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Default="00AB0A49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Default="00AB0A49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3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Default="00AB0A49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44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Default="00AB0A49" w:rsidP="00AB0A49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41</w:t>
            </w:r>
          </w:p>
        </w:tc>
      </w:tr>
      <w:tr w:rsidR="00AB0A49" w:rsidRPr="002B0AAB" w:rsidTr="00576109">
        <w:trPr>
          <w:trHeight w:val="201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Pr="002B0AAB" w:rsidRDefault="00AB0A49" w:rsidP="00013A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2B0AAB">
              <w:rPr>
                <w:rFonts w:ascii="Times New Roman" w:hAnsi="Times New Roman" w:cs="Times New Roman"/>
                <w:b/>
                <w:bCs/>
                <w:szCs w:val="21"/>
              </w:rPr>
              <w:t>LTH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Default="00AB0A49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Default="00AB0A49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Default="00AB0A49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Default="00AB0A49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2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Default="00AB0A49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4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Default="00AB0A49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6</w:t>
            </w:r>
            <w:r w:rsidR="00A76AF1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Default="00AB0A49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6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Default="00AB0A49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3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Default="00AB0A49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43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Default="00AB0A49" w:rsidP="00AB0A49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41</w:t>
            </w:r>
          </w:p>
        </w:tc>
      </w:tr>
      <w:tr w:rsidR="00AB0A49" w:rsidRPr="002B0AAB" w:rsidTr="00576109">
        <w:trPr>
          <w:trHeight w:val="201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Pr="002B0AAB" w:rsidRDefault="00AB0A49" w:rsidP="00013A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2B0AAB">
              <w:rPr>
                <w:rFonts w:ascii="Times New Roman" w:hAnsi="Times New Roman" w:cs="Times New Roman"/>
                <w:b/>
                <w:bCs/>
                <w:szCs w:val="21"/>
              </w:rPr>
              <w:t>LOP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Default="00AB0A49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Default="00AB0A49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Default="00AB0A49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Default="00AB0A49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Default="00AB0A49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3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Default="00AB0A49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4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Default="00AB0A49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5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Default="00AB0A49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2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Default="00AB0A49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38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Default="00AB0A49" w:rsidP="00AB0A49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33</w:t>
            </w:r>
          </w:p>
        </w:tc>
      </w:tr>
      <w:tr w:rsidR="00AB0A49" w:rsidRPr="002B0AAB" w:rsidTr="00576109">
        <w:trPr>
          <w:trHeight w:val="201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Pr="002B0AAB" w:rsidRDefault="00AB0A49" w:rsidP="00013A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2B0AAB">
              <w:rPr>
                <w:rFonts w:ascii="Times New Roman" w:hAnsi="Times New Roman" w:cs="Times New Roman"/>
                <w:b/>
                <w:bCs/>
                <w:szCs w:val="21"/>
              </w:rPr>
              <w:t>KAZ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Default="00AB0A49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Default="00AB0A49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Default="00AB0A49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Default="00AB0A49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Default="00AB0A49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Default="00AB0A49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6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Default="00AB0A49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7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Default="00AB0A49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4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Default="00AB0A49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62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Default="00AB0A49" w:rsidP="00AB0A49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54</w:t>
            </w:r>
          </w:p>
        </w:tc>
      </w:tr>
      <w:tr w:rsidR="00AB0A49" w:rsidRPr="002B0AAB" w:rsidTr="00576109">
        <w:trPr>
          <w:trHeight w:val="201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Pr="002B0AAB" w:rsidRDefault="00AB0A49" w:rsidP="00013A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2B0AAB">
              <w:rPr>
                <w:rFonts w:ascii="Times New Roman" w:hAnsi="Times New Roman" w:cs="Times New Roman"/>
                <w:b/>
                <w:bCs/>
                <w:szCs w:val="21"/>
              </w:rPr>
              <w:t>DUL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Default="00AB0A49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Default="00AB0A49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Default="00AB0A49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Default="00AB0A49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Default="00AB0A49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Default="00AB0A49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Default="00AB0A49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Default="00AB0A49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5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Default="00AB0A49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72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Default="00AB0A49" w:rsidP="00AB0A49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63</w:t>
            </w:r>
          </w:p>
        </w:tc>
      </w:tr>
      <w:tr w:rsidR="00AB0A49" w:rsidRPr="002B0AAB" w:rsidTr="00576109">
        <w:trPr>
          <w:trHeight w:val="201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Pr="002B0AAB" w:rsidRDefault="00AB0A49" w:rsidP="00013A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2B0AAB">
              <w:rPr>
                <w:rFonts w:ascii="Times New Roman" w:hAnsi="Times New Roman" w:cs="Times New Roman"/>
                <w:b/>
                <w:bCs/>
                <w:szCs w:val="21"/>
              </w:rPr>
              <w:t>DIQ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Default="00AB0A49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Default="00AB0A49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Default="00AB0A49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Default="00AB0A49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Default="00AB0A49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Default="00AB0A49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Default="00AB0A49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Default="00AB0A49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3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Default="00AB0A49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46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Default="00AB0A49" w:rsidP="00AB0A49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61</w:t>
            </w:r>
          </w:p>
        </w:tc>
      </w:tr>
      <w:tr w:rsidR="00AB0A49" w:rsidRPr="002B0AAB" w:rsidTr="00576109">
        <w:trPr>
          <w:trHeight w:val="201"/>
        </w:trPr>
        <w:tc>
          <w:tcPr>
            <w:tcW w:w="6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Pr="002B0AAB" w:rsidRDefault="00AB0A49" w:rsidP="00013A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2B0AAB">
              <w:rPr>
                <w:rFonts w:ascii="Times New Roman" w:hAnsi="Times New Roman" w:cs="Times New Roman"/>
                <w:b/>
                <w:bCs/>
                <w:szCs w:val="21"/>
              </w:rPr>
              <w:t>TIBP</w:t>
            </w:r>
          </w:p>
        </w:tc>
        <w:tc>
          <w:tcPr>
            <w:tcW w:w="53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Default="00AB0A49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53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Default="00AB0A49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53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Default="00AB0A49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53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Default="00AB0A49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53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Default="00AB0A49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53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Default="00AB0A49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53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Default="00AB0A49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5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Default="00AB0A49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Default="00AB0A49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12</w:t>
            </w:r>
          </w:p>
        </w:tc>
        <w:tc>
          <w:tcPr>
            <w:tcW w:w="179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Default="00AB0A49" w:rsidP="00AB0A49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34</w:t>
            </w:r>
          </w:p>
        </w:tc>
      </w:tr>
      <w:tr w:rsidR="00AB0A49" w:rsidRPr="002B0AAB" w:rsidTr="00576109">
        <w:trPr>
          <w:trHeight w:val="201"/>
        </w:trPr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Pr="002B0AAB" w:rsidRDefault="00AB0A49" w:rsidP="00013A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2B0AAB">
              <w:rPr>
                <w:rFonts w:ascii="Times New Roman" w:hAnsi="Times New Roman" w:cs="Times New Roman"/>
                <w:b/>
                <w:bCs/>
                <w:szCs w:val="21"/>
              </w:rPr>
              <w:t>TIBV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Default="00AB0A49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Default="00AB0A49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Default="00AB0A49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Default="00AB0A49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Default="00AB0A49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Default="00AB0A49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Default="00AB0A49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Default="00AB0A49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Default="00AB0A49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A49" w:rsidRDefault="00AB0A49" w:rsidP="00AB0A49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45</w:t>
            </w:r>
          </w:p>
        </w:tc>
      </w:tr>
    </w:tbl>
    <w:p w:rsidR="00D37050" w:rsidRPr="00E32B60" w:rsidRDefault="00D37050"/>
    <w:sectPr w:rsidR="00D37050" w:rsidRPr="00E32B60" w:rsidSect="00326E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32B60"/>
    <w:rsid w:val="002E69A4"/>
    <w:rsid w:val="003129B5"/>
    <w:rsid w:val="00326E3D"/>
    <w:rsid w:val="00576109"/>
    <w:rsid w:val="007F7817"/>
    <w:rsid w:val="00846ACC"/>
    <w:rsid w:val="0095274A"/>
    <w:rsid w:val="00A76AF1"/>
    <w:rsid w:val="00AB0A49"/>
    <w:rsid w:val="00C521C7"/>
    <w:rsid w:val="00C80C76"/>
    <w:rsid w:val="00CB0882"/>
    <w:rsid w:val="00D37050"/>
    <w:rsid w:val="00DA3C7F"/>
    <w:rsid w:val="00E32B60"/>
    <w:rsid w:val="00EA697C"/>
    <w:rsid w:val="00EB30A6"/>
    <w:rsid w:val="00EB608B"/>
    <w:rsid w:val="00ED04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2B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068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81</Words>
  <Characters>466</Characters>
  <Application>Microsoft Office Word</Application>
  <DocSecurity>0</DocSecurity>
  <Lines>3</Lines>
  <Paragraphs>1</Paragraphs>
  <ScaleCrop>false</ScaleCrop>
  <Company>Microsoft</Company>
  <LinksUpToDate>false</LinksUpToDate>
  <CharactersWithSpaces>5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</dc:creator>
  <cp:keywords/>
  <dc:description/>
  <cp:lastModifiedBy>u</cp:lastModifiedBy>
  <cp:revision>9</cp:revision>
  <dcterms:created xsi:type="dcterms:W3CDTF">2014-08-28T12:04:00Z</dcterms:created>
  <dcterms:modified xsi:type="dcterms:W3CDTF">2014-11-30T05:23:00Z</dcterms:modified>
</cp:coreProperties>
</file>